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37"/>
        <w:tblW w:w="5000" w:type="pct"/>
        <w:tblLook w:val="04A0" w:firstRow="1" w:lastRow="0" w:firstColumn="1" w:lastColumn="0" w:noHBand="0" w:noVBand="1"/>
      </w:tblPr>
      <w:tblGrid>
        <w:gridCol w:w="1921"/>
        <w:gridCol w:w="1441"/>
        <w:gridCol w:w="1277"/>
        <w:gridCol w:w="1277"/>
        <w:gridCol w:w="1116"/>
        <w:gridCol w:w="1274"/>
      </w:tblGrid>
      <w:tr w:rsidR="00CF1272" w:rsidRPr="00BA1509" w14:paraId="23EEB174" w14:textId="77777777" w:rsidTr="00CF1272">
        <w:trPr>
          <w:cantSplit/>
          <w:tblHeader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A87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9AD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09B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B42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GGA6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5A2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CG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2CE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GGA325</w:t>
            </w:r>
          </w:p>
        </w:tc>
      </w:tr>
      <w:tr w:rsidR="00CF1272" w:rsidRPr="00BA1509" w14:paraId="39C39447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86C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7A9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6A1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EA9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BAE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851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</w:tr>
      <w:tr w:rsidR="00CF1272" w:rsidRPr="00BA1509" w14:paraId="2B351EA9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483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time</w:t>
            </w:r>
            <w:proofErr w:type="spellEnd"/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mean (SD)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AA25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1573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 (3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A59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 (2.7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1A6D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 (2.4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AFC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 (4.04)</w:t>
            </w:r>
          </w:p>
        </w:tc>
      </w:tr>
      <w:tr w:rsidR="00CF1272" w:rsidRPr="00BA1509" w14:paraId="4C203F52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FEE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stat</w:t>
            </w:r>
            <w:proofErr w:type="spellEnd"/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B985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DA9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 (46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94D3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 (41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29A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 (6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FFE8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31.9)</w:t>
            </w:r>
          </w:p>
        </w:tc>
      </w:tr>
      <w:tr w:rsidR="00CF1272" w:rsidRPr="00BA1509" w14:paraId="09B5DFCC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170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A3D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345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 (5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C12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 (58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BCF3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 (39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909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 (68.1)</w:t>
            </w:r>
          </w:p>
        </w:tc>
      </w:tr>
      <w:tr w:rsidR="00CF1272" w:rsidRPr="00BA1509" w14:paraId="34851A3B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55C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0498926"/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der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5D6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156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 (41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FA3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 (42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FC1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 (42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4F6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(37.9)</w:t>
            </w:r>
          </w:p>
        </w:tc>
      </w:tr>
      <w:tr w:rsidR="00CF1272" w:rsidRPr="00BA1509" w14:paraId="34D0456E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0DE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CAF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0A12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 (58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320D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 (57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EA92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 (58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D8AD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 (62.1)</w:t>
            </w:r>
          </w:p>
        </w:tc>
      </w:tr>
      <w:tr w:rsidR="00CF1272" w:rsidRPr="00BA1509" w14:paraId="5DE06CFF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6BF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EF3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=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274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 (55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039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 (60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C385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 (47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B55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 (61.4)</w:t>
            </w:r>
          </w:p>
        </w:tc>
      </w:tr>
      <w:bookmarkEnd w:id="0"/>
      <w:tr w:rsidR="00CF1272" w:rsidRPr="00BA1509" w14:paraId="61D2BD67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5AC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BD4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ABC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 (44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E0B5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 (39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83C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 (52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453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38.6)</w:t>
            </w:r>
          </w:p>
        </w:tc>
      </w:tr>
      <w:tr w:rsidR="00CF1272" w:rsidRPr="00BA1509" w14:paraId="10BFA2EE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F18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ade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E0F2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 I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59C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 (31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64DD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 (26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3B0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 (34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D6C8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32.6)</w:t>
            </w:r>
          </w:p>
        </w:tc>
      </w:tr>
      <w:tr w:rsidR="00CF1272" w:rsidRPr="00BA1509" w14:paraId="6672D7B6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4A12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649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 II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C1D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 (35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A45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 (38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211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 (39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FD5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24.2)</w:t>
            </w:r>
          </w:p>
        </w:tc>
      </w:tr>
      <w:tr w:rsidR="00CF1272" w:rsidRPr="00BA1509" w14:paraId="39C79178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55C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AC6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 I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CD1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 (33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F2F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35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31D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(25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0654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(43.3)</w:t>
            </w:r>
          </w:p>
        </w:tc>
      </w:tr>
      <w:tr w:rsidR="00CF1272" w:rsidRPr="00BA1509" w14:paraId="716C7AFC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70F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DH status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EC2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888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 (58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808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 (55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6F6C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 (63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347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(54.2)</w:t>
            </w:r>
          </w:p>
        </w:tc>
      </w:tr>
      <w:tr w:rsidR="00CF1272" w:rsidRPr="00BA1509" w14:paraId="606CD952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0EA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24B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1504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 (41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E51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 (44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6465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 (36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43A4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45.8)</w:t>
            </w:r>
          </w:p>
        </w:tc>
      </w:tr>
      <w:tr w:rsidR="00CF1272" w:rsidRPr="00BA1509" w14:paraId="7A0EC4BA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0A7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p19q status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2B62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1243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 (23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6F0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23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4AF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 (25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91C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21.2)</w:t>
            </w:r>
          </w:p>
        </w:tc>
      </w:tr>
      <w:tr w:rsidR="00CF1272" w:rsidRPr="00BA1509" w14:paraId="0D72335B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055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9DB7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2C2D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 (76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AB1D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 (76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6DFF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 (74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B039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 (78.8)</w:t>
            </w:r>
          </w:p>
        </w:tc>
      </w:tr>
      <w:tr w:rsidR="00CF1272" w:rsidRPr="00BA1509" w14:paraId="74169679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E9D2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GMT </w:t>
            </w:r>
            <w:r w:rsidRPr="00BA150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omoter</w:t>
            </w:r>
            <w:r w:rsidRPr="00BA15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tatus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0D3B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78A8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 (63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B846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 (57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16F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 (75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E5A3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 (51.1)</w:t>
            </w:r>
          </w:p>
        </w:tc>
      </w:tr>
      <w:tr w:rsidR="00CF1272" w:rsidRPr="00BA1509" w14:paraId="0CF7013A" w14:textId="77777777" w:rsidTr="00CF1272">
        <w:trPr>
          <w:cantSplit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8E4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157A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methylate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B63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 (36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83F0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 (42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7E0E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25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C031" w14:textId="77777777" w:rsidR="00CF1272" w:rsidRPr="00BA1509" w:rsidRDefault="00CF1272" w:rsidP="00CF12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15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48.9)</w:t>
            </w:r>
          </w:p>
        </w:tc>
      </w:tr>
    </w:tbl>
    <w:p w14:paraId="0EBB6573" w14:textId="3A864CAF" w:rsidR="00CF1272" w:rsidRPr="00CF1272" w:rsidRDefault="00CF1272" w:rsidP="00CF1272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</w:pPr>
      <w:r w:rsidRPr="00BA150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 S1: Clinical information of glioma patients from the CGGA693, TCGA, CGGA325 cohorts.</w:t>
      </w:r>
    </w:p>
    <w:p w14:paraId="79500DE5" w14:textId="3B6B2CD9" w:rsidR="00BA1509" w:rsidRPr="00BA1509" w:rsidRDefault="00BA1509" w:rsidP="00BA15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A1509" w:rsidRPr="00BA150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68C9A" w14:textId="77777777" w:rsidR="004A2552" w:rsidRDefault="004A2552" w:rsidP="00BA1509">
      <w:r>
        <w:separator/>
      </w:r>
    </w:p>
  </w:endnote>
  <w:endnote w:type="continuationSeparator" w:id="0">
    <w:p w14:paraId="1E1B6491" w14:textId="77777777" w:rsidR="004A2552" w:rsidRDefault="004A2552" w:rsidP="00BA1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88272" w14:textId="77777777" w:rsidR="004A2552" w:rsidRDefault="004A2552" w:rsidP="00BA1509">
      <w:r>
        <w:separator/>
      </w:r>
    </w:p>
  </w:footnote>
  <w:footnote w:type="continuationSeparator" w:id="0">
    <w:p w14:paraId="44537163" w14:textId="77777777" w:rsidR="004A2552" w:rsidRDefault="004A2552" w:rsidP="00BA15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C968A" w14:textId="5D9562D4" w:rsidR="00BA1509" w:rsidRDefault="00BA1509" w:rsidP="00BA1509">
    <w:pPr>
      <w:pStyle w:val="a4"/>
      <w:jc w:val="left"/>
    </w:pPr>
    <w:r w:rsidRPr="00EE43F8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46FD522E" wp14:editId="7F468F84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09"/>
    <w:rsid w:val="004A2552"/>
    <w:rsid w:val="00745D78"/>
    <w:rsid w:val="00A264E8"/>
    <w:rsid w:val="00BA1509"/>
    <w:rsid w:val="00CF1272"/>
    <w:rsid w:val="00CF3FCA"/>
    <w:rsid w:val="00DC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702C6"/>
  <w15:chartTrackingRefBased/>
  <w15:docId w15:val="{F82611F1-274F-4484-ADA0-2C923E5E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5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呈</dc:creator>
  <cp:keywords/>
  <dc:description/>
  <cp:lastModifiedBy>姜 呈</cp:lastModifiedBy>
  <cp:revision>4</cp:revision>
  <dcterms:created xsi:type="dcterms:W3CDTF">2022-08-12T15:14:00Z</dcterms:created>
  <dcterms:modified xsi:type="dcterms:W3CDTF">2022-08-12T15:21:00Z</dcterms:modified>
</cp:coreProperties>
</file>